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916B5" w14:textId="142C14F3" w:rsidR="00562374" w:rsidRPr="001270DC" w:rsidRDefault="001270DC" w:rsidP="00562374">
      <w:pPr>
        <w:ind w:right="1416"/>
        <w:rPr>
          <w:rFonts w:ascii="Times New Roman" w:eastAsia="Times New Roman" w:hAnsi="Times New Roman" w:cs="Times New Roman"/>
          <w:b/>
          <w:sz w:val="24"/>
          <w:szCs w:val="24"/>
        </w:rPr>
      </w:pPr>
      <w:r w:rsidRPr="001270DC">
        <w:rPr>
          <w:rFonts w:ascii="Times New Roman" w:eastAsia="Times New Roman" w:hAnsi="Times New Roman" w:cs="Times New Roman"/>
          <w:b/>
          <w:sz w:val="24"/>
          <w:szCs w:val="24"/>
        </w:rPr>
        <w:t xml:space="preserve">S1 </w:t>
      </w:r>
      <w:r w:rsidR="00562374" w:rsidRPr="001270DC">
        <w:rPr>
          <w:rFonts w:ascii="Times New Roman" w:eastAsia="Times New Roman" w:hAnsi="Times New Roman" w:cs="Times New Roman"/>
          <w:b/>
          <w:sz w:val="24"/>
          <w:szCs w:val="24"/>
        </w:rPr>
        <w:t>Table. Result of cross validation through bootstrap resampling (K=25) for the Random Forest classification model.</w:t>
      </w:r>
    </w:p>
    <w:tbl>
      <w:tblPr>
        <w:tblW w:w="70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15"/>
        <w:gridCol w:w="1415"/>
        <w:gridCol w:w="1416"/>
        <w:gridCol w:w="1416"/>
        <w:gridCol w:w="1416"/>
      </w:tblGrid>
      <w:tr w:rsidR="00562374" w14:paraId="0707EF9B" w14:textId="77777777" w:rsidTr="00910368">
        <w:tc>
          <w:tcPr>
            <w:tcW w:w="1415" w:type="dxa"/>
          </w:tcPr>
          <w:p w14:paraId="1D38F87F" w14:textId="77777777" w:rsidR="00562374" w:rsidRDefault="00562374" w:rsidP="0091036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ric</w:t>
            </w:r>
          </w:p>
        </w:tc>
        <w:tc>
          <w:tcPr>
            <w:tcW w:w="1415" w:type="dxa"/>
          </w:tcPr>
          <w:p w14:paraId="2DA1D257" w14:textId="77777777" w:rsidR="00562374" w:rsidRDefault="00562374" w:rsidP="0091036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or</w:t>
            </w:r>
          </w:p>
        </w:tc>
        <w:tc>
          <w:tcPr>
            <w:tcW w:w="1416" w:type="dxa"/>
          </w:tcPr>
          <w:p w14:paraId="340F21E8" w14:textId="77777777" w:rsidR="00562374" w:rsidRDefault="00562374" w:rsidP="0091036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6" w:type="dxa"/>
          </w:tcPr>
          <w:p w14:paraId="43949401" w14:textId="77777777" w:rsidR="00562374" w:rsidRDefault="00562374" w:rsidP="0091036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d_err</w:t>
            </w:r>
            <w:proofErr w:type="spellEnd"/>
          </w:p>
        </w:tc>
        <w:tc>
          <w:tcPr>
            <w:tcW w:w="1416" w:type="dxa"/>
          </w:tcPr>
          <w:p w14:paraId="35FEB238" w14:textId="77777777" w:rsidR="00562374" w:rsidRDefault="00562374" w:rsidP="0091036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resamples)</w:t>
            </w:r>
          </w:p>
        </w:tc>
      </w:tr>
      <w:tr w:rsidR="00562374" w14:paraId="63F97DE3" w14:textId="77777777" w:rsidTr="00910368">
        <w:tc>
          <w:tcPr>
            <w:tcW w:w="1415" w:type="dxa"/>
          </w:tcPr>
          <w:p w14:paraId="567FB7F1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1415" w:type="dxa"/>
          </w:tcPr>
          <w:p w14:paraId="7CC07FF3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416" w:type="dxa"/>
          </w:tcPr>
          <w:p w14:paraId="7FF98097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416" w:type="dxa"/>
          </w:tcPr>
          <w:p w14:paraId="21C70FAD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416" w:type="dxa"/>
          </w:tcPr>
          <w:p w14:paraId="6CB12C32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62374" w14:paraId="4DAC88A5" w14:textId="77777777" w:rsidTr="00910368">
        <w:tc>
          <w:tcPr>
            <w:tcW w:w="1415" w:type="dxa"/>
          </w:tcPr>
          <w:p w14:paraId="755F53E4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15" w:type="dxa"/>
          </w:tcPr>
          <w:p w14:paraId="65223747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416" w:type="dxa"/>
          </w:tcPr>
          <w:p w14:paraId="6CAF9CE5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1416" w:type="dxa"/>
          </w:tcPr>
          <w:p w14:paraId="2822F1EE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416" w:type="dxa"/>
          </w:tcPr>
          <w:p w14:paraId="5FA8114C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62374" w14:paraId="0B905BBA" w14:textId="77777777" w:rsidTr="00910368">
        <w:tc>
          <w:tcPr>
            <w:tcW w:w="1415" w:type="dxa"/>
          </w:tcPr>
          <w:p w14:paraId="6F02FB54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1415" w:type="dxa"/>
          </w:tcPr>
          <w:p w14:paraId="6070BA1A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416" w:type="dxa"/>
          </w:tcPr>
          <w:p w14:paraId="5FA0698F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1416" w:type="dxa"/>
          </w:tcPr>
          <w:p w14:paraId="27FE854B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416" w:type="dxa"/>
          </w:tcPr>
          <w:p w14:paraId="6A4C48C3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562374" w14:paraId="27BB275B" w14:textId="77777777" w:rsidTr="00910368">
        <w:tc>
          <w:tcPr>
            <w:tcW w:w="1415" w:type="dxa"/>
          </w:tcPr>
          <w:p w14:paraId="3C1B9DDA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1415" w:type="dxa"/>
          </w:tcPr>
          <w:p w14:paraId="0A837F47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inary</w:t>
            </w:r>
          </w:p>
        </w:tc>
        <w:tc>
          <w:tcPr>
            <w:tcW w:w="1416" w:type="dxa"/>
          </w:tcPr>
          <w:p w14:paraId="71B67A6A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416" w:type="dxa"/>
          </w:tcPr>
          <w:p w14:paraId="00833A7C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416" w:type="dxa"/>
          </w:tcPr>
          <w:p w14:paraId="456751D5" w14:textId="77777777" w:rsidR="00562374" w:rsidRDefault="00562374" w:rsidP="0091036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</w:tr>
    </w:tbl>
    <w:p w14:paraId="51E19E3B" w14:textId="77777777" w:rsidR="00562374" w:rsidRDefault="00562374" w:rsidP="0056237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78024E9" w14:textId="77777777" w:rsidR="007464FB" w:rsidRDefault="007464FB"/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374"/>
    <w:rsid w:val="001270DC"/>
    <w:rsid w:val="00224C89"/>
    <w:rsid w:val="002701C4"/>
    <w:rsid w:val="00474ABF"/>
    <w:rsid w:val="004A700F"/>
    <w:rsid w:val="00562374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EC8F0"/>
  <w15:chartTrackingRefBased/>
  <w15:docId w15:val="{0D68570E-261F-4590-BB81-DB4F5527B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37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chn off28</cp:lastModifiedBy>
  <cp:revision>2</cp:revision>
  <dcterms:created xsi:type="dcterms:W3CDTF">2022-12-24T09:22:00Z</dcterms:created>
  <dcterms:modified xsi:type="dcterms:W3CDTF">2022-12-24T17:02:00Z</dcterms:modified>
</cp:coreProperties>
</file>